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72C4" w14:textId="396E1183" w:rsidR="00DB4777" w:rsidRPr="00B2617C" w:rsidRDefault="00DB4777" w:rsidP="00DB4777">
      <w:pPr>
        <w:pStyle w:val="Kop1"/>
        <w:rPr>
          <w:lang w:val="en-US"/>
        </w:rPr>
      </w:pPr>
      <w:r w:rsidRPr="00B2617C">
        <w:rPr>
          <w:lang w:val="en-US"/>
        </w:rPr>
        <w:t xml:space="preserve">Appendix </w:t>
      </w:r>
      <w:r w:rsidR="00FB3916">
        <w:rPr>
          <w:lang w:val="en-US"/>
        </w:rPr>
        <w:t>6</w:t>
      </w:r>
      <w:r w:rsidRPr="00B2617C">
        <w:rPr>
          <w:lang w:val="en-US"/>
        </w:rPr>
        <w:t xml:space="preserve"> – </w:t>
      </w:r>
      <w:r w:rsidR="00477837">
        <w:rPr>
          <w:lang w:val="en-US"/>
        </w:rPr>
        <w:t>Utilization</w:t>
      </w:r>
      <w:r w:rsidR="00827586">
        <w:rPr>
          <w:lang w:val="en-US"/>
        </w:rPr>
        <w:t xml:space="preserve"> </w:t>
      </w:r>
      <w:r>
        <w:rPr>
          <w:lang w:val="en-US"/>
        </w:rPr>
        <w:t>of AI recommendations</w:t>
      </w:r>
    </w:p>
    <w:p w14:paraId="4F7B7D77" w14:textId="77777777" w:rsidR="00DB4777" w:rsidRPr="00B2617C" w:rsidRDefault="00DB4777" w:rsidP="00DB4777">
      <w:pPr>
        <w:pStyle w:val="Geenafstand"/>
        <w:rPr>
          <w:lang w:val="en-US"/>
        </w:rPr>
      </w:pPr>
    </w:p>
    <w:p w14:paraId="5A8B3F61" w14:textId="36FC8E0A" w:rsidR="00DB4777" w:rsidRPr="00B2617C" w:rsidRDefault="00FB3916" w:rsidP="00DB4777">
      <w:pPr>
        <w:pStyle w:val="Kop2"/>
        <w:rPr>
          <w:lang w:val="en-US"/>
        </w:rPr>
      </w:pPr>
      <w:r>
        <w:rPr>
          <w:lang w:val="en-US"/>
        </w:rPr>
        <w:t>6.</w:t>
      </w:r>
      <w:r w:rsidR="00DB4777" w:rsidRPr="00B2617C">
        <w:rPr>
          <w:lang w:val="en-US"/>
        </w:rPr>
        <w:t xml:space="preserve">1. </w:t>
      </w:r>
      <w:r w:rsidR="00DB4777">
        <w:rPr>
          <w:lang w:val="en-US"/>
        </w:rPr>
        <w:t>Changed assessments</w:t>
      </w:r>
    </w:p>
    <w:p w14:paraId="2B0B5511" w14:textId="77777777" w:rsidR="00DB4777" w:rsidRPr="001E6E32" w:rsidRDefault="00DB4777" w:rsidP="00DB4777">
      <w:pPr>
        <w:pStyle w:val="Geenafstand"/>
        <w:jc w:val="both"/>
        <w:rPr>
          <w:i/>
          <w:sz w:val="18"/>
          <w:szCs w:val="18"/>
          <w:lang w:val="en-GB"/>
        </w:rPr>
      </w:pPr>
      <w:r w:rsidRPr="001E6E32">
        <w:rPr>
          <w:i/>
          <w:sz w:val="18"/>
          <w:szCs w:val="18"/>
          <w:lang w:val="en-GB"/>
        </w:rPr>
        <w:t xml:space="preserve">Table </w:t>
      </w:r>
      <w:r>
        <w:rPr>
          <w:i/>
          <w:sz w:val="18"/>
          <w:szCs w:val="18"/>
          <w:lang w:val="en-GB"/>
        </w:rPr>
        <w:t>F1</w:t>
      </w:r>
      <w:r w:rsidRPr="001E6E32">
        <w:rPr>
          <w:i/>
          <w:sz w:val="18"/>
          <w:szCs w:val="18"/>
          <w:lang w:val="en-GB"/>
        </w:rPr>
        <w:t>:</w:t>
      </w:r>
      <w:r>
        <w:rPr>
          <w:i/>
          <w:sz w:val="18"/>
          <w:szCs w:val="18"/>
          <w:lang w:val="en-GB"/>
        </w:rPr>
        <w:t xml:space="preserve"> Changed assessments after viewing the AI recommendations from the AI-CAD</w:t>
      </w:r>
    </w:p>
    <w:tbl>
      <w:tblPr>
        <w:tblStyle w:val="Tabelraster"/>
        <w:tblW w:w="9660" w:type="dxa"/>
        <w:tblLayout w:type="fixed"/>
        <w:tblLook w:val="04A0" w:firstRow="1" w:lastRow="0" w:firstColumn="1" w:lastColumn="0" w:noHBand="0" w:noVBand="1"/>
      </w:tblPr>
      <w:tblGrid>
        <w:gridCol w:w="1981"/>
        <w:gridCol w:w="850"/>
        <w:gridCol w:w="851"/>
        <w:gridCol w:w="850"/>
        <w:gridCol w:w="851"/>
        <w:gridCol w:w="850"/>
        <w:gridCol w:w="851"/>
        <w:gridCol w:w="850"/>
        <w:gridCol w:w="851"/>
        <w:gridCol w:w="875"/>
      </w:tblGrid>
      <w:tr w:rsidR="00DB4777" w14:paraId="320534B3" w14:textId="77777777" w:rsidTr="000B4EF3">
        <w:trPr>
          <w:trHeight w:val="248"/>
        </w:trPr>
        <w:tc>
          <w:tcPr>
            <w:tcW w:w="198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CB2512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85A10B6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ing nodule assessment</w:t>
            </w:r>
          </w:p>
        </w:tc>
        <w:tc>
          <w:tcPr>
            <w:tcW w:w="2552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3FE29F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ing malignancy probability</w:t>
            </w:r>
          </w:p>
        </w:tc>
        <w:tc>
          <w:tcPr>
            <w:tcW w:w="257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E5B2B3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ing follow-up advice</w:t>
            </w:r>
          </w:p>
        </w:tc>
      </w:tr>
      <w:tr w:rsidR="00DB4777" w14:paraId="39F622C3" w14:textId="77777777" w:rsidTr="000B4EF3">
        <w:trPr>
          <w:trHeight w:val="266"/>
        </w:trPr>
        <w:tc>
          <w:tcPr>
            <w:tcW w:w="198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C38F4C" w14:textId="77777777" w:rsidR="00DB4777" w:rsidRDefault="00DB4777" w:rsidP="000B4EF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5D090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30817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E3EBA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D53B3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4C9D7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42CAA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66623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D3564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A21B1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</w:tr>
      <w:tr w:rsidR="00DB4777" w14:paraId="630F8000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2A071C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e onboarding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039981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  <w:p w14:paraId="4C8C780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6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3E698C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</w:p>
          <w:p w14:paraId="00803FD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31E1FB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</w:t>
            </w:r>
          </w:p>
          <w:p w14:paraId="45B40FB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7CCC3E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1.00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584C45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016C4F3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3289BB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7EAC36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457186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  <w:p w14:paraId="5C50F33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2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88ED10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  <w:p w14:paraId="09F6E4A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0)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FAE709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  <w:p w14:paraId="4223661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5)</w:t>
            </w:r>
          </w:p>
        </w:tc>
      </w:tr>
      <w:tr w:rsidR="00DB4777" w14:paraId="1AD71AFA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AE7A6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able A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9BC68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  <w:p w14:paraId="371BC01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A63D0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  <w:p w14:paraId="0A7F1DB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A4B55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  <w:p w14:paraId="4ECE016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19BA9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</w:t>
            </w:r>
          </w:p>
          <w:p w14:paraId="061826B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914D7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</w:t>
            </w:r>
          </w:p>
          <w:p w14:paraId="4C5576B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B7417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0</w:t>
            </w:r>
          </w:p>
          <w:p w14:paraId="6256370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8B1E5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1.0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175B3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14:paraId="5F138A5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8)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AE6C3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  <w:p w14:paraId="3D7A608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5)</w:t>
            </w:r>
          </w:p>
        </w:tc>
      </w:tr>
      <w:tr w:rsidR="00DB4777" w14:paraId="7D75122E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932B82B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AI found exclusively the same nodules as the radiologis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9D0312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2FB3FE0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-0.245</w:t>
            </w:r>
            <w:r>
              <w:rPr>
                <w:sz w:val="18"/>
                <w:szCs w:val="18"/>
              </w:rPr>
              <w:t>*</w:t>
            </w:r>
          </w:p>
          <w:p w14:paraId="7BCE3483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0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0C17204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-0.437</w:t>
            </w:r>
            <w:r>
              <w:rPr>
                <w:sz w:val="18"/>
                <w:szCs w:val="18"/>
              </w:rPr>
              <w:t>*</w:t>
            </w:r>
          </w:p>
          <w:p w14:paraId="083FC791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0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1D7BD6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C8AB77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  <w:p w14:paraId="10AD4B4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32D2CE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</w:p>
          <w:p w14:paraId="57211C9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C51E7C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D3595D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  <w:p w14:paraId="6BC2E73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6)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F2D486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</w:t>
            </w:r>
          </w:p>
          <w:p w14:paraId="77406BD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38)</w:t>
            </w:r>
          </w:p>
        </w:tc>
      </w:tr>
      <w:tr w:rsidR="00DB4777" w14:paraId="6F206F01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47663A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AI found different nodules than the radiologist AND the radiologist consequently changed the #reported nodule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2967C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7E4927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C9488A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F0BB3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4AE1B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C297F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4D31F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82393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D9586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DB4777" w14:paraId="40F2D80A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A4F7D89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CT scan and radiologists’ characteristic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68FDA7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7BDF8E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E037E2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70C7BA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4EFD64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FFC7F9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4B7B26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642E3A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F23F17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B4777" w14:paraId="2B4B5A14" w14:textId="77777777" w:rsidTr="000B4EF3">
        <w:trPr>
          <w:trHeight w:val="604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56DCD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63CCF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 w14:paraId="49BB394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9079C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  <w:p w14:paraId="779CF89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F8F01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7</w:t>
            </w:r>
          </w:p>
          <w:p w14:paraId="781FE10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4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096DC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  <w:p w14:paraId="56C4BAF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45699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  <w:p w14:paraId="05F0101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A4D94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1</w:t>
            </w:r>
          </w:p>
          <w:p w14:paraId="002F693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E4D56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  <w:p w14:paraId="26DA8EA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9F8F8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69523FB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5)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62BA6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6</w:t>
            </w:r>
          </w:p>
          <w:p w14:paraId="4D96BFD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34)</w:t>
            </w:r>
          </w:p>
        </w:tc>
      </w:tr>
    </w:tbl>
    <w:p w14:paraId="04CB6E1D" w14:textId="77777777" w:rsidR="00DB4777" w:rsidRPr="00F566F7" w:rsidRDefault="00DB4777" w:rsidP="00DB4777">
      <w:pPr>
        <w:pStyle w:val="Geenafstand"/>
        <w:rPr>
          <w:i/>
          <w:color w:val="FF0000"/>
          <w:sz w:val="18"/>
          <w:szCs w:val="18"/>
          <w:lang w:val="en-US"/>
        </w:rPr>
      </w:pPr>
      <w:r w:rsidRPr="001E6E32">
        <w:rPr>
          <w:i/>
          <w:sz w:val="18"/>
          <w:szCs w:val="18"/>
          <w:lang w:val="en-GB"/>
        </w:rPr>
        <w:t>Results of the multilevel regression analysis</w:t>
      </w:r>
      <w:r>
        <w:rPr>
          <w:i/>
          <w:sz w:val="18"/>
          <w:szCs w:val="18"/>
          <w:lang w:val="en-GB"/>
        </w:rPr>
        <w:t xml:space="preserve"> showing the regression coefficients and p-values.</w:t>
      </w:r>
    </w:p>
    <w:p w14:paraId="0B4BEE88" w14:textId="77777777" w:rsidR="00DB4777" w:rsidRDefault="00DB4777" w:rsidP="00DB4777">
      <w:pPr>
        <w:pStyle w:val="Geenafstand"/>
        <w:rPr>
          <w:i/>
          <w:sz w:val="18"/>
          <w:szCs w:val="18"/>
          <w:lang w:val="en-GB"/>
        </w:rPr>
      </w:pPr>
      <w:r w:rsidRPr="00C860D4">
        <w:rPr>
          <w:i/>
          <w:sz w:val="18"/>
          <w:szCs w:val="18"/>
          <w:lang w:val="en-GB"/>
        </w:rPr>
        <w:t>*</w:t>
      </w:r>
      <w:r>
        <w:rPr>
          <w:i/>
          <w:sz w:val="18"/>
          <w:szCs w:val="18"/>
          <w:lang w:val="en-GB"/>
        </w:rPr>
        <w:t xml:space="preserve"> p &lt; 0.05</w:t>
      </w:r>
    </w:p>
    <w:p w14:paraId="7B0AA062" w14:textId="77777777" w:rsidR="00DB4777" w:rsidRDefault="00DB4777" w:rsidP="00DB4777">
      <w:pPr>
        <w:pStyle w:val="Geenafstand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GB"/>
        </w:rPr>
        <w:t>*</w:t>
      </w:r>
      <w:r w:rsidRPr="00A32896">
        <w:rPr>
          <w:i/>
          <w:sz w:val="18"/>
          <w:szCs w:val="18"/>
          <w:lang w:val="en-GB"/>
        </w:rPr>
        <w:t>* Omitted because of collinearity</w:t>
      </w:r>
    </w:p>
    <w:p w14:paraId="61B7CCA8" w14:textId="77777777" w:rsidR="00DB4777" w:rsidRDefault="00DB4777" w:rsidP="00DB4777">
      <w:pPr>
        <w:pStyle w:val="Geenafstand"/>
        <w:rPr>
          <w:i/>
          <w:sz w:val="18"/>
          <w:szCs w:val="18"/>
          <w:lang w:val="en-GB"/>
        </w:rPr>
      </w:pPr>
      <w:r w:rsidRPr="00A32896">
        <w:rPr>
          <w:i/>
          <w:sz w:val="18"/>
          <w:szCs w:val="18"/>
          <w:lang w:val="en-GB"/>
        </w:rPr>
        <w:t xml:space="preserve">Abbreviations: NI, not included. </w:t>
      </w:r>
    </w:p>
    <w:p w14:paraId="63332903" w14:textId="77777777" w:rsidR="00DB4777" w:rsidRPr="00A32896" w:rsidRDefault="00DB4777" w:rsidP="00DB4777">
      <w:pPr>
        <w:pStyle w:val="Geenafstand"/>
        <w:rPr>
          <w:iCs/>
          <w:color w:val="FF0000"/>
          <w:lang w:val="en-GB"/>
        </w:rPr>
      </w:pPr>
    </w:p>
    <w:p w14:paraId="3CB94C14" w14:textId="22CB8AD0" w:rsidR="00DB4777" w:rsidRPr="00B2617C" w:rsidRDefault="00FB3916" w:rsidP="00DB4777">
      <w:pPr>
        <w:pStyle w:val="Kop2"/>
        <w:rPr>
          <w:lang w:val="en-US"/>
        </w:rPr>
      </w:pPr>
      <w:r>
        <w:rPr>
          <w:lang w:val="en-US"/>
        </w:rPr>
        <w:t>6.</w:t>
      </w:r>
      <w:r w:rsidR="00DB4777">
        <w:rPr>
          <w:lang w:val="en-US"/>
        </w:rPr>
        <w:t>2</w:t>
      </w:r>
      <w:r w:rsidR="00DB4777" w:rsidRPr="00B2617C">
        <w:rPr>
          <w:lang w:val="en-US"/>
        </w:rPr>
        <w:t xml:space="preserve">. </w:t>
      </w:r>
      <w:r w:rsidR="00DB4777">
        <w:rPr>
          <w:lang w:val="en-US"/>
        </w:rPr>
        <w:t>Changed confidence</w:t>
      </w:r>
    </w:p>
    <w:p w14:paraId="2BA87C00" w14:textId="77777777" w:rsidR="00DB4777" w:rsidRPr="00A32896" w:rsidRDefault="00DB4777" w:rsidP="00DB4777">
      <w:pPr>
        <w:pStyle w:val="Geenafstand"/>
        <w:jc w:val="both"/>
        <w:rPr>
          <w:i/>
          <w:sz w:val="18"/>
          <w:lang w:val="en-GB"/>
        </w:rPr>
      </w:pPr>
      <w:r w:rsidRPr="001E6E32">
        <w:rPr>
          <w:i/>
          <w:sz w:val="18"/>
          <w:lang w:val="en-GB"/>
        </w:rPr>
        <w:t xml:space="preserve">Table </w:t>
      </w:r>
      <w:r>
        <w:rPr>
          <w:i/>
          <w:sz w:val="18"/>
          <w:lang w:val="en-GB"/>
        </w:rPr>
        <w:t>F2</w:t>
      </w:r>
      <w:r w:rsidRPr="001E6E32">
        <w:rPr>
          <w:i/>
          <w:sz w:val="18"/>
          <w:lang w:val="en-GB"/>
        </w:rPr>
        <w:t xml:space="preserve">: </w:t>
      </w:r>
      <w:r>
        <w:rPr>
          <w:i/>
          <w:sz w:val="18"/>
          <w:lang w:val="en-GB"/>
        </w:rPr>
        <w:t xml:space="preserve">Changed confidence in assessments after viewing the AI-CAD recommendations. </w:t>
      </w:r>
    </w:p>
    <w:tbl>
      <w:tblPr>
        <w:tblStyle w:val="Tabelraster"/>
        <w:tblW w:w="9660" w:type="dxa"/>
        <w:tblLayout w:type="fixed"/>
        <w:tblLook w:val="04A0" w:firstRow="1" w:lastRow="0" w:firstColumn="1" w:lastColumn="0" w:noHBand="0" w:noVBand="1"/>
      </w:tblPr>
      <w:tblGrid>
        <w:gridCol w:w="1981"/>
        <w:gridCol w:w="850"/>
        <w:gridCol w:w="851"/>
        <w:gridCol w:w="850"/>
        <w:gridCol w:w="851"/>
        <w:gridCol w:w="850"/>
        <w:gridCol w:w="851"/>
        <w:gridCol w:w="850"/>
        <w:gridCol w:w="825"/>
        <w:gridCol w:w="901"/>
      </w:tblGrid>
      <w:tr w:rsidR="00DB4777" w:rsidRPr="00FB3916" w14:paraId="64B0BF49" w14:textId="77777777" w:rsidTr="000B4EF3">
        <w:trPr>
          <w:trHeight w:val="248"/>
        </w:trPr>
        <w:tc>
          <w:tcPr>
            <w:tcW w:w="198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A9D294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007C05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ing confidence nodule assessment</w:t>
            </w:r>
          </w:p>
        </w:tc>
        <w:tc>
          <w:tcPr>
            <w:tcW w:w="255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A26FDB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ing confidence malignancy probability</w:t>
            </w:r>
          </w:p>
        </w:tc>
        <w:tc>
          <w:tcPr>
            <w:tcW w:w="257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AA0C90" w14:textId="77777777" w:rsidR="00DB4777" w:rsidRPr="001E6E32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  <w:lang w:val="en-GB"/>
              </w:rPr>
            </w:pPr>
            <w:r w:rsidRPr="001E6E32">
              <w:rPr>
                <w:b/>
                <w:sz w:val="18"/>
                <w:szCs w:val="18"/>
                <w:lang w:val="en-GB"/>
              </w:rPr>
              <w:t>Changing confidence follow-up advice</w:t>
            </w:r>
          </w:p>
        </w:tc>
      </w:tr>
      <w:tr w:rsidR="00DB4777" w14:paraId="152EB14C" w14:textId="77777777" w:rsidTr="000B4EF3">
        <w:trPr>
          <w:trHeight w:val="266"/>
        </w:trPr>
        <w:tc>
          <w:tcPr>
            <w:tcW w:w="198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A73E97" w14:textId="77777777" w:rsidR="00DB4777" w:rsidRDefault="00DB4777" w:rsidP="000B4EF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19165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7B38F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450D0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11D9D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DE5F6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FEAD8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5446A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280F8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E855C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</w:tr>
      <w:tr w:rsidR="00DB4777" w14:paraId="563CF45F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B545E7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e onboarding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EB8DB5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  <w:p w14:paraId="04C45A5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BCAE0D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  <w:p w14:paraId="311FC5F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AFB2B6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  <w:p w14:paraId="00BC62D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62783F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  <w:p w14:paraId="44FEF36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3CD673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  <w:p w14:paraId="79FDF29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E514302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  <w:p w14:paraId="2E8472C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0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A3407F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</w:t>
            </w:r>
          </w:p>
          <w:p w14:paraId="2922A07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35)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072DA3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6</w:t>
            </w:r>
          </w:p>
          <w:p w14:paraId="412B03F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0)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A430DB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</w:t>
            </w:r>
          </w:p>
          <w:p w14:paraId="6972052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4)</w:t>
            </w:r>
          </w:p>
        </w:tc>
      </w:tr>
      <w:tr w:rsidR="00DB4777" w14:paraId="4C3B9526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77D1B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able A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B5B80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  <w:p w14:paraId="5C615D93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0.37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4FAE5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  <w:p w14:paraId="71E0F71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6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73BD8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  <w:p w14:paraId="193B39F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2B829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  <w:p w14:paraId="703E784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6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9850CC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167*</w:t>
            </w:r>
          </w:p>
          <w:p w14:paraId="19606D44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4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4C844D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207*</w:t>
            </w:r>
          </w:p>
          <w:p w14:paraId="497C3319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1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C1179B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114</w:t>
            </w:r>
          </w:p>
          <w:p w14:paraId="56B360C3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135)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93EF4F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118</w:t>
            </w:r>
          </w:p>
          <w:p w14:paraId="585074B4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127)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99F06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  <w:p w14:paraId="29A8CFE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2)</w:t>
            </w:r>
          </w:p>
        </w:tc>
      </w:tr>
      <w:tr w:rsidR="00DB4777" w14:paraId="206C6211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4D5A54D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AI found exclusively the same nodules as the radiologis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333544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335622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  <w:p w14:paraId="4202CEF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2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0CA323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  <w:p w14:paraId="67F658E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5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0BE653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33E1AF1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-0.130</w:t>
            </w:r>
          </w:p>
          <w:p w14:paraId="109C644C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18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AC07BCB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111</w:t>
            </w:r>
          </w:p>
          <w:p w14:paraId="2559FFD4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45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8B81CC5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NI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A346040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064</w:t>
            </w:r>
          </w:p>
          <w:p w14:paraId="665D30F1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444)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02B888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  <w:p w14:paraId="4120BFD7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8)</w:t>
            </w:r>
          </w:p>
        </w:tc>
      </w:tr>
      <w:tr w:rsidR="00DB4777" w14:paraId="70E740C7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FADA2C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AI found different nodules than the radiologist AND the radiologist consequently changed the #reported nodule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90CC6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FFA14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  <w:p w14:paraId="7CDC052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3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BE7E83" w14:textId="77777777" w:rsidR="00DB4777" w:rsidRDefault="00DB4777" w:rsidP="000B4EF3">
            <w:pPr>
              <w:pStyle w:val="Geenafstand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  <w:p w14:paraId="6A083D3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6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21F1E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48F85E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369*</w:t>
            </w:r>
          </w:p>
          <w:p w14:paraId="386CE765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F5DED7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283*</w:t>
            </w:r>
          </w:p>
          <w:p w14:paraId="2772AD15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0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66C356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NI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60A9BD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0.277*</w:t>
            </w:r>
          </w:p>
          <w:p w14:paraId="515C75ED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(0.021)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24DCC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  <w:p w14:paraId="1836299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28)</w:t>
            </w:r>
          </w:p>
        </w:tc>
      </w:tr>
      <w:tr w:rsidR="00DB4777" w14:paraId="57D7DEFA" w14:textId="77777777" w:rsidTr="000B4EF3">
        <w:trPr>
          <w:trHeight w:val="248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2ACFCD7" w14:textId="77777777" w:rsidR="00DB4777" w:rsidRPr="001E6E32" w:rsidRDefault="00DB4777" w:rsidP="000B4EF3">
            <w:pPr>
              <w:pStyle w:val="Geenafstand"/>
              <w:jc w:val="center"/>
              <w:rPr>
                <w:sz w:val="18"/>
                <w:szCs w:val="18"/>
                <w:lang w:val="en-GB"/>
              </w:rPr>
            </w:pPr>
            <w:r w:rsidRPr="001E6E32">
              <w:rPr>
                <w:sz w:val="18"/>
                <w:szCs w:val="18"/>
                <w:lang w:val="en-GB"/>
              </w:rPr>
              <w:t>CT scan and radiologists’ characteristic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16CA95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0A90B0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017F93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2C049FC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5E31952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44F3149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Included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D2296D5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NI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3015700" w14:textId="77777777" w:rsidR="00DB4777" w:rsidRPr="00C860D4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 w:rsidRPr="00C860D4"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5736AE0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B4777" w14:paraId="750D6A59" w14:textId="77777777" w:rsidTr="000B4EF3">
        <w:trPr>
          <w:trHeight w:val="604"/>
        </w:trPr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92013A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45D0D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  <w:p w14:paraId="64694F2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0E41A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  <w:p w14:paraId="38F90C7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5F190D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  <w:p w14:paraId="6C50E4EE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6B7D2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  <w:p w14:paraId="14AD9418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171C7B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  <w:p w14:paraId="2BAC8AA1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4F0434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</w:t>
            </w:r>
          </w:p>
          <w:p w14:paraId="1360FDD5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F69E09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  <w:p w14:paraId="321987F3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81567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  <w:p w14:paraId="34DEB6E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1B5AB6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773EB0F" w14:textId="77777777" w:rsidR="00DB4777" w:rsidRDefault="00DB4777" w:rsidP="000B4EF3">
            <w:pPr>
              <w:pStyle w:val="Geenafsta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0)</w:t>
            </w:r>
          </w:p>
        </w:tc>
      </w:tr>
    </w:tbl>
    <w:p w14:paraId="1EB5D89D" w14:textId="77777777" w:rsidR="00DB4777" w:rsidRPr="001A490A" w:rsidRDefault="00DB4777" w:rsidP="00DB4777">
      <w:pPr>
        <w:pStyle w:val="Geenafstand"/>
        <w:rPr>
          <w:i/>
          <w:color w:val="FF0000"/>
          <w:sz w:val="18"/>
          <w:szCs w:val="18"/>
          <w:lang w:val="en-GB"/>
        </w:rPr>
      </w:pPr>
      <w:r w:rsidRPr="001E6E32">
        <w:rPr>
          <w:i/>
          <w:sz w:val="18"/>
          <w:szCs w:val="18"/>
          <w:lang w:val="en-GB"/>
        </w:rPr>
        <w:t>Results of the multilevel regression analysis</w:t>
      </w:r>
      <w:r>
        <w:rPr>
          <w:i/>
          <w:sz w:val="18"/>
          <w:szCs w:val="18"/>
          <w:lang w:val="en-GB"/>
        </w:rPr>
        <w:t xml:space="preserve"> showing the regression coefficients and p-values.</w:t>
      </w:r>
    </w:p>
    <w:p w14:paraId="4143B150" w14:textId="77777777" w:rsidR="00DB4777" w:rsidRPr="00C860D4" w:rsidRDefault="00DB4777" w:rsidP="00DB4777">
      <w:pPr>
        <w:pStyle w:val="Geenafstand"/>
        <w:rPr>
          <w:i/>
          <w:sz w:val="18"/>
          <w:szCs w:val="18"/>
          <w:lang w:val="en-GB"/>
        </w:rPr>
      </w:pPr>
      <w:r w:rsidRPr="00C860D4">
        <w:rPr>
          <w:i/>
          <w:sz w:val="18"/>
          <w:szCs w:val="18"/>
          <w:lang w:val="en-GB"/>
        </w:rPr>
        <w:t>*</w:t>
      </w:r>
      <w:r>
        <w:rPr>
          <w:i/>
          <w:sz w:val="18"/>
          <w:szCs w:val="18"/>
          <w:lang w:val="en-GB"/>
        </w:rPr>
        <w:t xml:space="preserve"> p &lt; 0.05</w:t>
      </w:r>
    </w:p>
    <w:p w14:paraId="3BB83D6B" w14:textId="7EF9340B" w:rsidR="00992F15" w:rsidRPr="00DB4777" w:rsidRDefault="00DB4777" w:rsidP="00DB4777">
      <w:pPr>
        <w:pStyle w:val="Geenafstand"/>
        <w:rPr>
          <w:i/>
          <w:color w:val="FF0000"/>
          <w:sz w:val="18"/>
          <w:szCs w:val="18"/>
          <w:lang w:val="en-US"/>
        </w:rPr>
      </w:pPr>
      <w:r w:rsidRPr="00F566F7">
        <w:rPr>
          <w:i/>
          <w:sz w:val="18"/>
          <w:szCs w:val="18"/>
          <w:lang w:val="en-US"/>
        </w:rPr>
        <w:t xml:space="preserve">Abbreviations: NI, not included. </w:t>
      </w:r>
    </w:p>
    <w:sectPr w:rsidR="00992F15" w:rsidRPr="00DB4777" w:rsidSect="00267A1A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7E9FC" w14:textId="77777777" w:rsidR="00EA1A38" w:rsidRDefault="00477837">
      <w:pPr>
        <w:spacing w:after="0" w:line="240" w:lineRule="auto"/>
      </w:pPr>
      <w:r>
        <w:separator/>
      </w:r>
    </w:p>
  </w:endnote>
  <w:endnote w:type="continuationSeparator" w:id="0">
    <w:p w14:paraId="431B09A3" w14:textId="77777777" w:rsidR="00EA1A38" w:rsidRDefault="00477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9774191"/>
      <w:docPartObj>
        <w:docPartGallery w:val="Page Numbers (Bottom of Page)"/>
        <w:docPartUnique/>
      </w:docPartObj>
    </w:sdtPr>
    <w:sdtEndPr/>
    <w:sdtContent>
      <w:p w14:paraId="691CCE7A" w14:textId="77777777" w:rsidR="00482963" w:rsidRDefault="00DB477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2A0CEB" w14:textId="77777777" w:rsidR="00482963" w:rsidRDefault="00FB391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11291" w14:textId="77777777" w:rsidR="00EA1A38" w:rsidRDefault="00477837">
      <w:pPr>
        <w:spacing w:after="0" w:line="240" w:lineRule="auto"/>
      </w:pPr>
      <w:r>
        <w:separator/>
      </w:r>
    </w:p>
  </w:footnote>
  <w:footnote w:type="continuationSeparator" w:id="0">
    <w:p w14:paraId="299CB371" w14:textId="77777777" w:rsidR="00EA1A38" w:rsidRDefault="00477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77"/>
    <w:rsid w:val="00477837"/>
    <w:rsid w:val="00827586"/>
    <w:rsid w:val="008B23E7"/>
    <w:rsid w:val="009743C6"/>
    <w:rsid w:val="00992F15"/>
    <w:rsid w:val="00B22616"/>
    <w:rsid w:val="00BF661D"/>
    <w:rsid w:val="00C6594B"/>
    <w:rsid w:val="00DB4777"/>
    <w:rsid w:val="00EA1A38"/>
    <w:rsid w:val="00FB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EB762"/>
  <w15:chartTrackingRefBased/>
  <w15:docId w15:val="{899FAC4F-1D5A-479E-9611-33B6E161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4777"/>
  </w:style>
  <w:style w:type="paragraph" w:styleId="Kop1">
    <w:name w:val="heading 1"/>
    <w:basedOn w:val="Standaard"/>
    <w:next w:val="Standaard"/>
    <w:link w:val="Kop1Char"/>
    <w:uiPriority w:val="9"/>
    <w:qFormat/>
    <w:rsid w:val="00DB47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47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47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B47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uiPriority w:val="1"/>
    <w:qFormat/>
    <w:rsid w:val="00DB477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B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DB4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B4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258</Characters>
  <Application>Microsoft Office Word</Application>
  <DocSecurity>0</DocSecurity>
  <Lines>18</Lines>
  <Paragraphs>5</Paragraphs>
  <ScaleCrop>false</ScaleCrop>
  <Company>Catharina Ziekenhuis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3</cp:revision>
  <dcterms:created xsi:type="dcterms:W3CDTF">2024-03-08T09:41:00Z</dcterms:created>
  <dcterms:modified xsi:type="dcterms:W3CDTF">2024-03-08T09:41:00Z</dcterms:modified>
</cp:coreProperties>
</file>